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FAA90" w14:textId="53AA8CD3" w:rsidR="00076BC1" w:rsidRPr="00790DBE" w:rsidRDefault="00076BC1" w:rsidP="001B2C46">
      <w:pPr>
        <w:jc w:val="center"/>
        <w:rPr>
          <w:rFonts w:ascii="Times New Roman" w:hAnsi="Times New Roman"/>
          <w:b/>
          <w:sz w:val="24"/>
          <w:szCs w:val="24"/>
        </w:rPr>
      </w:pPr>
      <w:r w:rsidRPr="00790DBE">
        <w:rPr>
          <w:rFonts w:ascii="Times New Roman" w:hAnsi="Times New Roman"/>
          <w:b/>
          <w:sz w:val="24"/>
          <w:szCs w:val="24"/>
        </w:rPr>
        <w:t xml:space="preserve">KNOWLEDGE OF PARTURIENTS ON POSTPARTUM </w:t>
      </w:r>
      <w:r w:rsidR="001B2C46">
        <w:rPr>
          <w:rFonts w:ascii="Times New Roman" w:hAnsi="Times New Roman"/>
          <w:b/>
          <w:sz w:val="24"/>
          <w:szCs w:val="24"/>
        </w:rPr>
        <w:t xml:space="preserve">WARNING SIGNS AND </w:t>
      </w:r>
      <w:r w:rsidRPr="00790DBE">
        <w:rPr>
          <w:rFonts w:ascii="Times New Roman" w:hAnsi="Times New Roman"/>
          <w:b/>
          <w:sz w:val="24"/>
          <w:szCs w:val="24"/>
        </w:rPr>
        <w:t>COMPLICATIONS IN IBADAN</w:t>
      </w:r>
      <w:r w:rsidR="001B2C46">
        <w:rPr>
          <w:rFonts w:ascii="Times New Roman" w:hAnsi="Times New Roman"/>
          <w:b/>
          <w:sz w:val="24"/>
          <w:szCs w:val="24"/>
        </w:rPr>
        <w:t>, NIGERIA</w:t>
      </w:r>
    </w:p>
    <w:p w14:paraId="16BF1375" w14:textId="667D31EE" w:rsidR="00076BC1" w:rsidRPr="00790DBE" w:rsidRDefault="00C50ED1" w:rsidP="000A3F77">
      <w:pPr>
        <w:rPr>
          <w:rFonts w:ascii="Times New Roman" w:hAnsi="Times New Roman"/>
          <w:b/>
          <w:sz w:val="24"/>
          <w:szCs w:val="24"/>
        </w:rPr>
      </w:pPr>
      <w:r w:rsidRPr="00790DBE">
        <w:rPr>
          <w:rFonts w:ascii="Times New Roman" w:hAnsi="Times New Roman"/>
          <w:b/>
          <w:sz w:val="24"/>
          <w:szCs w:val="24"/>
        </w:rPr>
        <w:t xml:space="preserve">       </w:t>
      </w:r>
      <w:r w:rsidR="007A609C" w:rsidRPr="00790DBE">
        <w:rPr>
          <w:rFonts w:ascii="Times New Roman" w:hAnsi="Times New Roman"/>
          <w:b/>
          <w:sz w:val="24"/>
          <w:szCs w:val="24"/>
        </w:rPr>
        <w:t xml:space="preserve"> </w:t>
      </w:r>
      <w:r w:rsidR="00076BC1" w:rsidRPr="00790DBE">
        <w:rPr>
          <w:rFonts w:ascii="Times New Roman" w:hAnsi="Times New Roman"/>
          <w:b/>
          <w:sz w:val="24"/>
          <w:szCs w:val="24"/>
        </w:rPr>
        <w:t>SECTION A:</w:t>
      </w:r>
      <w:r w:rsidR="007A609C" w:rsidRPr="00790DBE">
        <w:rPr>
          <w:rFonts w:ascii="Times New Roman" w:hAnsi="Times New Roman"/>
          <w:b/>
          <w:sz w:val="24"/>
          <w:szCs w:val="24"/>
        </w:rPr>
        <w:t xml:space="preserve"> </w:t>
      </w:r>
      <w:r w:rsidR="002B06ED" w:rsidRPr="00790DBE">
        <w:rPr>
          <w:rFonts w:ascii="Times New Roman" w:hAnsi="Times New Roman"/>
          <w:b/>
          <w:sz w:val="24"/>
          <w:szCs w:val="24"/>
        </w:rPr>
        <w:t>SOCIO-DEMOGRAPHIC</w:t>
      </w:r>
      <w:r w:rsidR="00076BC1" w:rsidRPr="00790DBE">
        <w:rPr>
          <w:rFonts w:ascii="Times New Roman" w:hAnsi="Times New Roman"/>
          <w:b/>
          <w:sz w:val="24"/>
          <w:szCs w:val="24"/>
        </w:rPr>
        <w:t xml:space="preserve"> CHARACTERISTICS</w:t>
      </w:r>
    </w:p>
    <w:p w14:paraId="3B5A2B5F" w14:textId="77777777" w:rsidR="00076BC1" w:rsidRPr="00790DBE" w:rsidRDefault="00076BC1" w:rsidP="000A3F77">
      <w:pPr>
        <w:numPr>
          <w:ilvl w:val="0"/>
          <w:numId w:val="1"/>
        </w:numPr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Age………</w:t>
      </w:r>
      <w:r w:rsidR="00C50ED1" w:rsidRPr="00790DBE">
        <w:rPr>
          <w:rFonts w:ascii="Times New Roman" w:hAnsi="Times New Roman"/>
          <w:sz w:val="23"/>
          <w:szCs w:val="23"/>
        </w:rPr>
        <w:t>… years</w:t>
      </w:r>
    </w:p>
    <w:p w14:paraId="6E8ACC02" w14:textId="612991C9" w:rsidR="000E78F5" w:rsidRPr="00790DBE" w:rsidRDefault="00076BC1" w:rsidP="000A3F77">
      <w:pPr>
        <w:numPr>
          <w:ilvl w:val="0"/>
          <w:numId w:val="1"/>
        </w:numPr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Marital status</w:t>
      </w:r>
      <w:r w:rsidR="004C7222" w:rsidRPr="00790DBE">
        <w:rPr>
          <w:rFonts w:ascii="Times New Roman" w:hAnsi="Times New Roman"/>
          <w:sz w:val="23"/>
          <w:szCs w:val="23"/>
        </w:rPr>
        <w:t>:</w:t>
      </w:r>
      <w:r w:rsidRPr="00790DBE">
        <w:rPr>
          <w:rFonts w:ascii="Times New Roman" w:hAnsi="Times New Roman"/>
          <w:sz w:val="23"/>
          <w:szCs w:val="23"/>
        </w:rPr>
        <w:t xml:space="preserve"> </w:t>
      </w:r>
    </w:p>
    <w:p w14:paraId="6348EEB8" w14:textId="2BA2D0C8" w:rsidR="000E78F5" w:rsidRPr="00790DBE" w:rsidRDefault="00FE5880" w:rsidP="000A3F77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S</w:t>
      </w:r>
      <w:r w:rsidR="00076BC1" w:rsidRPr="00790DBE">
        <w:rPr>
          <w:rFonts w:ascii="Times New Roman" w:hAnsi="Times New Roman"/>
          <w:sz w:val="23"/>
          <w:szCs w:val="23"/>
        </w:rPr>
        <w:t>ingle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r w:rsidR="00CA04C5" w:rsidRPr="00790DBE">
        <w:rPr>
          <w:rFonts w:ascii="Times New Roman" w:hAnsi="Times New Roman"/>
          <w:sz w:val="23"/>
          <w:szCs w:val="23"/>
        </w:rPr>
        <w:t xml:space="preserve"> </w:t>
      </w:r>
    </w:p>
    <w:p w14:paraId="7485130F" w14:textId="79CCA47D" w:rsidR="000E78F5" w:rsidRPr="00790DBE" w:rsidRDefault="00F858F9" w:rsidP="000A3F77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Married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1303573D" w14:textId="3D4AF5ED" w:rsidR="000E78F5" w:rsidRPr="00790DBE" w:rsidRDefault="00FE5880" w:rsidP="000A3F77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Separated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0D3EBA60" w14:textId="6846B1A5" w:rsidR="00076BC1" w:rsidRPr="00790DBE" w:rsidRDefault="00FE5880" w:rsidP="000A3F77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Divorced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7852B499" w14:textId="77777777" w:rsidR="000E78F5" w:rsidRPr="00790DBE" w:rsidRDefault="00076BC1" w:rsidP="000A3F77">
      <w:pPr>
        <w:numPr>
          <w:ilvl w:val="0"/>
          <w:numId w:val="1"/>
        </w:numPr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Highest level of education</w:t>
      </w:r>
      <w:r w:rsidR="004C7222" w:rsidRPr="00790DBE">
        <w:rPr>
          <w:rFonts w:ascii="Times New Roman" w:hAnsi="Times New Roman"/>
          <w:sz w:val="23"/>
          <w:szCs w:val="23"/>
        </w:rPr>
        <w:t xml:space="preserve">: </w:t>
      </w:r>
    </w:p>
    <w:p w14:paraId="5BBE2587" w14:textId="46317C44" w:rsidR="000E78F5" w:rsidRPr="00790DBE" w:rsidRDefault="004C7222" w:rsidP="000A3F77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None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22D6974A" w14:textId="08233B82" w:rsidR="000E78F5" w:rsidRPr="00790DBE" w:rsidRDefault="004C7222" w:rsidP="000A3F77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Primary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64F65278" w14:textId="26B421C6" w:rsidR="000E78F5" w:rsidRPr="00790DBE" w:rsidRDefault="004C7222" w:rsidP="000A3F77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Secondary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3A80A6B4" w14:textId="448DBA9F" w:rsidR="00076BC1" w:rsidRPr="00790DBE" w:rsidRDefault="004C7222" w:rsidP="000A3F77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Tertiary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07036D6A" w14:textId="3F66C0E8" w:rsidR="00996856" w:rsidRPr="00790DBE" w:rsidRDefault="00996856" w:rsidP="000A3F77">
      <w:pPr>
        <w:spacing w:after="0"/>
        <w:ind w:firstLine="360"/>
        <w:rPr>
          <w:rFonts w:ascii="Times New Roman" w:hAnsi="Times New Roman"/>
          <w:b/>
          <w:sz w:val="24"/>
          <w:szCs w:val="24"/>
        </w:rPr>
      </w:pPr>
      <w:r w:rsidRPr="00790DBE">
        <w:rPr>
          <w:rFonts w:ascii="Times New Roman" w:hAnsi="Times New Roman"/>
          <w:b/>
          <w:sz w:val="24"/>
          <w:szCs w:val="24"/>
        </w:rPr>
        <w:t xml:space="preserve">SECTION B: OBSTETRICS </w:t>
      </w:r>
      <w:r w:rsidR="00F62AF6" w:rsidRPr="00790DBE">
        <w:rPr>
          <w:rFonts w:ascii="Times New Roman" w:hAnsi="Times New Roman"/>
          <w:b/>
          <w:sz w:val="24"/>
          <w:szCs w:val="24"/>
        </w:rPr>
        <w:t xml:space="preserve">&amp; POSTPARTUM </w:t>
      </w:r>
      <w:r w:rsidRPr="00790DBE">
        <w:rPr>
          <w:rFonts w:ascii="Times New Roman" w:hAnsi="Times New Roman"/>
          <w:b/>
          <w:sz w:val="24"/>
          <w:szCs w:val="24"/>
        </w:rPr>
        <w:t>CHARACTERISTICS</w:t>
      </w:r>
    </w:p>
    <w:p w14:paraId="767BC04B" w14:textId="7AB308F0" w:rsidR="002B06ED" w:rsidRPr="00790DBE" w:rsidRDefault="004C7222" w:rsidP="000A3F77">
      <w:pPr>
        <w:numPr>
          <w:ilvl w:val="0"/>
          <w:numId w:val="1"/>
        </w:numPr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color w:val="000000"/>
          <w:sz w:val="23"/>
          <w:szCs w:val="23"/>
        </w:rPr>
        <w:t xml:space="preserve">How many times have you given birth (after 28 weeks/7 months of pregnancy)?    </w:t>
      </w:r>
      <w:r w:rsidR="002B06ED" w:rsidRPr="00790DBE">
        <w:rPr>
          <w:rFonts w:ascii="Times New Roman" w:hAnsi="Times New Roman"/>
          <w:color w:val="000000"/>
          <w:sz w:val="23"/>
          <w:szCs w:val="23"/>
        </w:rPr>
        <w:t xml:space="preserve">                          </w:t>
      </w:r>
      <w:r w:rsidR="00271D75">
        <w:rPr>
          <w:rFonts w:ascii="Times New Roman" w:hAnsi="Times New Roman"/>
          <w:color w:val="000000"/>
          <w:sz w:val="23"/>
          <w:szCs w:val="23"/>
        </w:rPr>
        <w:t xml:space="preserve">       </w:t>
      </w:r>
      <w:r w:rsidRPr="00790DBE">
        <w:rPr>
          <w:rFonts w:ascii="Times New Roman" w:hAnsi="Times New Roman"/>
          <w:color w:val="000000"/>
          <w:sz w:val="23"/>
          <w:szCs w:val="23"/>
        </w:rPr>
        <w:t xml:space="preserve"> (a) </w:t>
      </w:r>
      <w:r w:rsidRPr="00790DBE">
        <w:rPr>
          <w:rFonts w:ascii="Times New Roman" w:hAnsi="Times New Roman"/>
          <w:sz w:val="23"/>
          <w:szCs w:val="23"/>
        </w:rPr>
        <w:t xml:space="preserve">Number of </w:t>
      </w:r>
      <w:r w:rsidR="004D767F" w:rsidRPr="00790DBE">
        <w:rPr>
          <w:rFonts w:ascii="Times New Roman" w:hAnsi="Times New Roman"/>
          <w:sz w:val="23"/>
          <w:szCs w:val="23"/>
        </w:rPr>
        <w:t>births</w:t>
      </w:r>
      <w:r w:rsidR="00C50ED1" w:rsidRPr="00790DBE">
        <w:rPr>
          <w:rFonts w:ascii="Times New Roman" w:hAnsi="Times New Roman"/>
          <w:sz w:val="23"/>
          <w:szCs w:val="23"/>
        </w:rPr>
        <w:t>……………</w:t>
      </w:r>
      <w:r w:rsidR="00FE5880" w:rsidRPr="00790DBE">
        <w:rPr>
          <w:rFonts w:ascii="Times New Roman" w:hAnsi="Times New Roman"/>
          <w:sz w:val="23"/>
          <w:szCs w:val="23"/>
        </w:rPr>
        <w:t xml:space="preserve">  </w:t>
      </w:r>
    </w:p>
    <w:p w14:paraId="74881936" w14:textId="044F6FAC" w:rsidR="00C50ED1" w:rsidRPr="00790DBE" w:rsidRDefault="00FE5880" w:rsidP="000A3F77">
      <w:pPr>
        <w:ind w:left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(</w:t>
      </w:r>
      <w:r w:rsidR="004C7222" w:rsidRPr="00790DBE">
        <w:rPr>
          <w:rFonts w:ascii="Times New Roman" w:hAnsi="Times New Roman"/>
          <w:sz w:val="23"/>
          <w:szCs w:val="23"/>
        </w:rPr>
        <w:t xml:space="preserve">b) </w:t>
      </w:r>
      <w:r w:rsidR="00C74FF5" w:rsidRPr="00790DBE">
        <w:rPr>
          <w:rFonts w:ascii="Times New Roman" w:hAnsi="Times New Roman"/>
          <w:sz w:val="23"/>
          <w:szCs w:val="23"/>
        </w:rPr>
        <w:t>Number of living children</w:t>
      </w:r>
      <w:r w:rsidRPr="00790DBE">
        <w:rPr>
          <w:rFonts w:ascii="Times New Roman" w:hAnsi="Times New Roman"/>
          <w:sz w:val="23"/>
          <w:szCs w:val="23"/>
        </w:rPr>
        <w:t>……</w:t>
      </w:r>
      <w:r w:rsidR="004C7222" w:rsidRPr="00790DBE">
        <w:rPr>
          <w:rFonts w:ascii="Times New Roman" w:hAnsi="Times New Roman"/>
          <w:sz w:val="23"/>
          <w:szCs w:val="23"/>
        </w:rPr>
        <w:t>……</w:t>
      </w:r>
    </w:p>
    <w:p w14:paraId="30683094" w14:textId="77777777" w:rsidR="002B06ED" w:rsidRPr="00790DBE" w:rsidRDefault="00C50ED1" w:rsidP="000A3F77">
      <w:pPr>
        <w:numPr>
          <w:ilvl w:val="0"/>
          <w:numId w:val="1"/>
        </w:numPr>
        <w:spacing w:after="16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Mode of delivery</w:t>
      </w:r>
      <w:r w:rsidR="004C7222" w:rsidRPr="00790DBE">
        <w:rPr>
          <w:rFonts w:ascii="Times New Roman" w:hAnsi="Times New Roman"/>
          <w:sz w:val="23"/>
          <w:szCs w:val="23"/>
        </w:rPr>
        <w:t>:</w:t>
      </w:r>
      <w:r w:rsidRPr="00790DBE">
        <w:rPr>
          <w:rFonts w:ascii="Times New Roman" w:hAnsi="Times New Roman"/>
          <w:sz w:val="23"/>
          <w:szCs w:val="23"/>
        </w:rPr>
        <w:t xml:space="preserve"> </w:t>
      </w:r>
    </w:p>
    <w:p w14:paraId="2B988C18" w14:textId="3EEF1E74" w:rsidR="002B06ED" w:rsidRPr="00790DBE" w:rsidRDefault="00C50ED1" w:rsidP="000A3F77">
      <w:pPr>
        <w:spacing w:after="160"/>
        <w:ind w:left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(a) Vaginal delivery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2EC4FA26" w14:textId="6257ABC6" w:rsidR="002B06ED" w:rsidRPr="00790DBE" w:rsidRDefault="00C50ED1" w:rsidP="000A3F77">
      <w:pPr>
        <w:spacing w:after="160"/>
        <w:ind w:left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 xml:space="preserve">(b) Caesarean </w:t>
      </w:r>
      <w:r w:rsidR="00C74FF5" w:rsidRPr="00790DBE">
        <w:rPr>
          <w:rFonts w:ascii="Times New Roman" w:hAnsi="Times New Roman"/>
          <w:sz w:val="23"/>
          <w:szCs w:val="23"/>
        </w:rPr>
        <w:t>section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243C13F2" w14:textId="0D810A4E" w:rsidR="00C50ED1" w:rsidRPr="00790DBE" w:rsidRDefault="00C74FF5" w:rsidP="000A3F77">
      <w:pPr>
        <w:spacing w:after="160"/>
        <w:ind w:left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(</w:t>
      </w:r>
      <w:r w:rsidR="00C50ED1" w:rsidRPr="00790DBE">
        <w:rPr>
          <w:rFonts w:ascii="Times New Roman" w:hAnsi="Times New Roman"/>
          <w:sz w:val="23"/>
          <w:szCs w:val="23"/>
        </w:rPr>
        <w:t xml:space="preserve">c) Instrumental </w:t>
      </w:r>
      <w:r w:rsidRPr="00790DBE">
        <w:rPr>
          <w:rFonts w:ascii="Times New Roman" w:hAnsi="Times New Roman"/>
          <w:sz w:val="23"/>
          <w:szCs w:val="23"/>
        </w:rPr>
        <w:t>V</w:t>
      </w:r>
      <w:r w:rsidR="00C50ED1" w:rsidRPr="00790DBE">
        <w:rPr>
          <w:rFonts w:ascii="Times New Roman" w:hAnsi="Times New Roman"/>
          <w:sz w:val="23"/>
          <w:szCs w:val="23"/>
        </w:rPr>
        <w:t>aginal delivery</w:t>
      </w:r>
      <w:r w:rsidR="00F62AF6" w:rsidRPr="00790DBE">
        <w:rPr>
          <w:rFonts w:ascii="Times New Roman" w:hAnsi="Times New Roman"/>
          <w:sz w:val="23"/>
          <w:szCs w:val="23"/>
        </w:rPr>
        <w:t xml:space="preserve"> (</w:t>
      </w:r>
      <w:r w:rsidR="002B06ED" w:rsidRPr="00790DBE">
        <w:rPr>
          <w:rFonts w:ascii="Times New Roman" w:hAnsi="Times New Roman"/>
          <w:sz w:val="23"/>
          <w:szCs w:val="23"/>
        </w:rPr>
        <w:t xml:space="preserve">e.g., </w:t>
      </w:r>
      <w:r w:rsidR="004D767F" w:rsidRPr="00790DBE">
        <w:rPr>
          <w:rFonts w:ascii="Times New Roman" w:hAnsi="Times New Roman"/>
          <w:sz w:val="23"/>
          <w:szCs w:val="23"/>
        </w:rPr>
        <w:t>Forceps</w:t>
      </w:r>
      <w:r w:rsidR="002B06ED" w:rsidRPr="00790DBE">
        <w:rPr>
          <w:rFonts w:ascii="Times New Roman" w:hAnsi="Times New Roman"/>
          <w:sz w:val="23"/>
          <w:szCs w:val="23"/>
        </w:rPr>
        <w:t xml:space="preserve"> or</w:t>
      </w:r>
      <w:r w:rsidR="00F62AF6" w:rsidRPr="00790DBE">
        <w:rPr>
          <w:rFonts w:ascii="Times New Roman" w:hAnsi="Times New Roman"/>
          <w:sz w:val="23"/>
          <w:szCs w:val="23"/>
        </w:rPr>
        <w:t xml:space="preserve"> </w:t>
      </w:r>
      <w:proofErr w:type="gramStart"/>
      <w:r w:rsidR="00F62AF6" w:rsidRPr="00790DBE">
        <w:rPr>
          <w:rFonts w:ascii="Times New Roman" w:hAnsi="Times New Roman"/>
          <w:sz w:val="23"/>
          <w:szCs w:val="23"/>
        </w:rPr>
        <w:t>Vacuum)</w:t>
      </w:r>
      <w:r w:rsidR="00790DBE" w:rsidRPr="00790DBE">
        <w:rPr>
          <w:rFonts w:ascii="Times New Roman" w:hAnsi="Times New Roman"/>
          <w:sz w:val="23"/>
          <w:szCs w:val="23"/>
        </w:rPr>
        <w:t xml:space="preserve">   </w:t>
      </w:r>
      <w:proofErr w:type="gramEnd"/>
      <w:r w:rsidR="00790DBE" w:rsidRPr="00790DBE">
        <w:rPr>
          <w:rFonts w:ascii="Times New Roman" w:hAnsi="Times New Roman"/>
          <w:sz w:val="23"/>
          <w:szCs w:val="23"/>
        </w:rPr>
        <w:t xml:space="preserve">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57EC2646" w14:textId="77777777" w:rsidR="00A8055E" w:rsidRPr="00790DBE" w:rsidRDefault="007E686A" w:rsidP="000A3F77">
      <w:pPr>
        <w:numPr>
          <w:ilvl w:val="0"/>
          <w:numId w:val="1"/>
        </w:numPr>
        <w:spacing w:after="160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Overall, </w:t>
      </w:r>
      <w:r w:rsidR="002B06ED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how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would you </w:t>
      </w:r>
      <w:r w:rsidR="002B06ED" w:rsidRPr="00790DBE">
        <w:rPr>
          <w:rFonts w:ascii="Times New Roman" w:hAnsi="Times New Roman"/>
          <w:color w:val="000000" w:themeColor="text1"/>
          <w:sz w:val="23"/>
          <w:szCs w:val="23"/>
        </w:rPr>
        <w:t>rate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your </w:t>
      </w:r>
      <w:r w:rsidR="000E78F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current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health</w:t>
      </w:r>
      <w:r w:rsidR="000E78F5" w:rsidRPr="00790DBE">
        <w:rPr>
          <w:rFonts w:ascii="Times New Roman" w:hAnsi="Times New Roman"/>
          <w:color w:val="000000" w:themeColor="text1"/>
          <w:sz w:val="23"/>
          <w:szCs w:val="23"/>
        </w:rPr>
        <w:t>?</w:t>
      </w:r>
      <w:r w:rsidR="00C74FF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</w:p>
    <w:p w14:paraId="2F8D0408" w14:textId="0B6113AF" w:rsidR="00A8055E" w:rsidRPr="00790DBE" w:rsidRDefault="007E686A" w:rsidP="000A3F77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Excellent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1CD7628D" w14:textId="56CDC18C" w:rsidR="00A8055E" w:rsidRPr="00790DBE" w:rsidRDefault="007E686A" w:rsidP="000A3F77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Very </w:t>
      </w:r>
      <w:r w:rsidR="003A2A5D" w:rsidRPr="00790DBE">
        <w:rPr>
          <w:rFonts w:ascii="Times New Roman" w:hAnsi="Times New Roman"/>
          <w:color w:val="000000" w:themeColor="text1"/>
          <w:sz w:val="23"/>
          <w:szCs w:val="23"/>
        </w:rPr>
        <w:t>G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ood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</w:r>
    </w:p>
    <w:p w14:paraId="3BE7D583" w14:textId="0CCBE4E5" w:rsidR="00A8055E" w:rsidRPr="00790DBE" w:rsidRDefault="007E686A" w:rsidP="000A3F77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Good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7D2C2119" w14:textId="0994DF26" w:rsidR="00A8055E" w:rsidRPr="00790DBE" w:rsidRDefault="007E686A" w:rsidP="000A3F77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Fair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7C531C87" w14:textId="236A5713" w:rsidR="007A609C" w:rsidRPr="00790DBE" w:rsidRDefault="007E686A" w:rsidP="00D24940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lastRenderedPageBreak/>
        <w:t>Poor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4FA766B6" w14:textId="6B20EA20" w:rsidR="008604D6" w:rsidRPr="00790DBE" w:rsidRDefault="008604D6" w:rsidP="000A3F7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How long did you stay in the hospital after delivery?</w:t>
      </w:r>
    </w:p>
    <w:p w14:paraId="7D05D098" w14:textId="1BD5FA82" w:rsidR="00A8055E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1 day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5FA4BEAA" w14:textId="1922B557" w:rsidR="00A8055E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2 days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04B33F1D" w14:textId="2C0840EC" w:rsidR="00A8055E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3 days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1C823E79" w14:textId="0D855456" w:rsidR="00A8055E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4 days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2676F0EA" w14:textId="7995C910" w:rsidR="00A8055E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5 days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469FDAB5" w14:textId="3ABB165B" w:rsidR="007A609C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&gt; 5 days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097265D8" w14:textId="7E560F8F" w:rsidR="00076BC1" w:rsidRPr="00790DBE" w:rsidRDefault="00076BC1" w:rsidP="000A3F77">
      <w:pPr>
        <w:ind w:firstLine="360"/>
        <w:rPr>
          <w:rFonts w:ascii="Times New Roman" w:hAnsi="Times New Roman"/>
          <w:sz w:val="24"/>
          <w:szCs w:val="24"/>
        </w:rPr>
      </w:pPr>
      <w:r w:rsidRPr="00790DBE">
        <w:rPr>
          <w:rFonts w:ascii="Times New Roman" w:hAnsi="Times New Roman"/>
          <w:b/>
          <w:color w:val="000000" w:themeColor="text1"/>
          <w:sz w:val="24"/>
          <w:szCs w:val="24"/>
        </w:rPr>
        <w:t xml:space="preserve">SECTION </w:t>
      </w:r>
      <w:r w:rsidR="0096264F" w:rsidRPr="00790DBE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Pr="00790DBE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</w:t>
      </w:r>
      <w:bookmarkStart w:id="0" w:name="_Hlk202099421"/>
      <w:r w:rsidR="0004609A" w:rsidRPr="00790DBE">
        <w:rPr>
          <w:rFonts w:ascii="Times New Roman" w:hAnsi="Times New Roman"/>
          <w:b/>
          <w:color w:val="000000" w:themeColor="text1"/>
          <w:sz w:val="24"/>
          <w:szCs w:val="24"/>
        </w:rPr>
        <w:t xml:space="preserve">KNOWLEDGE OF </w:t>
      </w:r>
      <w:r w:rsidR="005E0DE3" w:rsidRPr="00790DBE">
        <w:rPr>
          <w:rFonts w:ascii="Times New Roman" w:hAnsi="Times New Roman"/>
          <w:b/>
          <w:color w:val="000000" w:themeColor="text1"/>
          <w:sz w:val="24"/>
          <w:szCs w:val="24"/>
        </w:rPr>
        <w:t xml:space="preserve">POSTPARTUM </w:t>
      </w:r>
      <w:r w:rsidR="0004609A" w:rsidRPr="00790DBE">
        <w:rPr>
          <w:rFonts w:ascii="Times New Roman" w:hAnsi="Times New Roman"/>
          <w:b/>
          <w:color w:val="000000" w:themeColor="text1"/>
          <w:sz w:val="24"/>
          <w:szCs w:val="24"/>
        </w:rPr>
        <w:t>WARNING SIGNS</w:t>
      </w:r>
      <w:bookmarkEnd w:id="0"/>
    </w:p>
    <w:p w14:paraId="5FD16167" w14:textId="2161EE02" w:rsidR="00E53E62" w:rsidRPr="00790DBE" w:rsidRDefault="00426CD5" w:rsidP="000A3F77">
      <w:pPr>
        <w:numPr>
          <w:ilvl w:val="0"/>
          <w:numId w:val="1"/>
        </w:numPr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 xml:space="preserve">List any postpartum warning signs or danger signs you </w:t>
      </w:r>
      <w:r w:rsidR="006C03C5" w:rsidRPr="00790DBE">
        <w:rPr>
          <w:rFonts w:ascii="Times New Roman" w:hAnsi="Times New Roman"/>
          <w:sz w:val="23"/>
          <w:szCs w:val="23"/>
        </w:rPr>
        <w:t xml:space="preserve">know or </w:t>
      </w:r>
      <w:r w:rsidRPr="00790DBE">
        <w:rPr>
          <w:rFonts w:ascii="Times New Roman" w:hAnsi="Times New Roman"/>
          <w:sz w:val="23"/>
          <w:szCs w:val="23"/>
        </w:rPr>
        <w:t>were told about during your counselling or health education after delivery?</w:t>
      </w:r>
    </w:p>
    <w:p w14:paraId="6614D5CA" w14:textId="71A31BE0" w:rsidR="00426CD5" w:rsidRPr="00790DBE" w:rsidRDefault="00E53E62" w:rsidP="000A3F77">
      <w:pPr>
        <w:numPr>
          <w:ilvl w:val="0"/>
          <w:numId w:val="16"/>
        </w:numPr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………………………………………        </w:t>
      </w:r>
    </w:p>
    <w:p w14:paraId="7E92A786" w14:textId="4C6AB365" w:rsidR="00E53E62" w:rsidRPr="00790DBE" w:rsidRDefault="00E53E62" w:rsidP="000A3F77">
      <w:pPr>
        <w:numPr>
          <w:ilvl w:val="0"/>
          <w:numId w:val="16"/>
        </w:numPr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057A2742" w14:textId="77777777" w:rsidR="00426CD5" w:rsidRPr="00790DBE" w:rsidRDefault="00E53E62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 xml:space="preserve">………………………………………         </w:t>
      </w:r>
    </w:p>
    <w:p w14:paraId="5B31AA3A" w14:textId="2BC1CFC5" w:rsidR="00E53E62" w:rsidRPr="00790DBE" w:rsidRDefault="00E53E62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3D4B3EC1" w14:textId="14B03683" w:rsidR="00864530" w:rsidRPr="00790DBE" w:rsidRDefault="00E53E62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66703922" w14:textId="53713F27" w:rsidR="00426CD5" w:rsidRPr="00790DBE" w:rsidRDefault="00426CD5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5B82936D" w14:textId="2EBE60CF" w:rsidR="00426CD5" w:rsidRPr="00790DBE" w:rsidRDefault="00426CD5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5CAB5D3A" w14:textId="189E24F5" w:rsidR="00426CD5" w:rsidRPr="00790DBE" w:rsidRDefault="006C03C5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45DD0034" w14:textId="1E66C6C1" w:rsidR="006C03C5" w:rsidRPr="00790DBE" w:rsidRDefault="006C03C5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790494B1" w14:textId="4041FA25" w:rsidR="007D4996" w:rsidRPr="00790DBE" w:rsidRDefault="006C03C5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3FC9530C" w14:textId="48F10947" w:rsidR="00076BC1" w:rsidRPr="00790DBE" w:rsidRDefault="00C50ED1" w:rsidP="000A3F77">
      <w:pPr>
        <w:rPr>
          <w:rFonts w:ascii="Times New Roman" w:hAnsi="Times New Roman"/>
          <w:sz w:val="24"/>
          <w:szCs w:val="24"/>
        </w:rPr>
      </w:pPr>
      <w:r w:rsidRPr="00790DBE">
        <w:rPr>
          <w:rFonts w:ascii="Times New Roman" w:hAnsi="Times New Roman"/>
          <w:b/>
          <w:sz w:val="24"/>
          <w:szCs w:val="24"/>
        </w:rPr>
        <w:t xml:space="preserve">    </w:t>
      </w:r>
      <w:r w:rsidR="00076BC1" w:rsidRPr="00790DBE">
        <w:rPr>
          <w:rFonts w:ascii="Times New Roman" w:hAnsi="Times New Roman"/>
          <w:b/>
          <w:sz w:val="24"/>
          <w:szCs w:val="24"/>
        </w:rPr>
        <w:t xml:space="preserve">SECTION </w:t>
      </w:r>
      <w:r w:rsidR="0096264F" w:rsidRPr="00790DBE">
        <w:rPr>
          <w:rFonts w:ascii="Times New Roman" w:hAnsi="Times New Roman"/>
          <w:b/>
          <w:sz w:val="24"/>
          <w:szCs w:val="24"/>
        </w:rPr>
        <w:t>D</w:t>
      </w:r>
      <w:r w:rsidR="00076BC1" w:rsidRPr="00790DBE">
        <w:rPr>
          <w:rFonts w:ascii="Times New Roman" w:hAnsi="Times New Roman"/>
          <w:b/>
          <w:sz w:val="24"/>
          <w:szCs w:val="24"/>
        </w:rPr>
        <w:t>:</w:t>
      </w:r>
      <w:r w:rsidR="00076BC1" w:rsidRPr="00790DBE">
        <w:rPr>
          <w:rFonts w:ascii="Times New Roman" w:hAnsi="Times New Roman"/>
          <w:sz w:val="24"/>
          <w:szCs w:val="24"/>
        </w:rPr>
        <w:t xml:space="preserve"> </w:t>
      </w:r>
      <w:r w:rsidR="00076BC1" w:rsidRPr="00790DBE">
        <w:rPr>
          <w:rFonts w:ascii="Times New Roman" w:hAnsi="Times New Roman"/>
          <w:b/>
          <w:sz w:val="24"/>
          <w:szCs w:val="24"/>
        </w:rPr>
        <w:t>KNOWLEDGE ABOUT POSTPARTUM COMPLICATIONS</w:t>
      </w:r>
    </w:p>
    <w:p w14:paraId="2983B9DE" w14:textId="63A0E598" w:rsidR="00076BC1" w:rsidRPr="00790DBE" w:rsidRDefault="006C03C5" w:rsidP="000A3F7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Which of the following postpartum complications were discussed with you during your counselling or health education after delivery? (</w:t>
      </w:r>
      <w:r w:rsidR="00D349A8" w:rsidRPr="00790DBE">
        <w:rPr>
          <w:rFonts w:ascii="Times New Roman" w:hAnsi="Times New Roman"/>
          <w:sz w:val="23"/>
          <w:szCs w:val="23"/>
        </w:rPr>
        <w:t>Please select one response for each item</w:t>
      </w:r>
      <w:r w:rsidRPr="00790DBE">
        <w:rPr>
          <w:rFonts w:ascii="Times New Roman" w:hAnsi="Times New Roman"/>
          <w:sz w:val="23"/>
          <w:szCs w:val="23"/>
        </w:rPr>
        <w:t>)</w:t>
      </w:r>
      <w:r w:rsidR="00076BC1" w:rsidRPr="00790DBE">
        <w:rPr>
          <w:rFonts w:ascii="Times New Roman" w:hAnsi="Times New Roman"/>
          <w:sz w:val="23"/>
          <w:szCs w:val="23"/>
        </w:rPr>
        <w:t>?</w:t>
      </w:r>
    </w:p>
    <w:tbl>
      <w:tblPr>
        <w:tblW w:w="10118" w:type="dxa"/>
        <w:tblInd w:w="25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078"/>
        <w:gridCol w:w="1080"/>
        <w:gridCol w:w="1350"/>
        <w:gridCol w:w="2610"/>
      </w:tblGrid>
      <w:tr w:rsidR="005312A9" w:rsidRPr="00A903DD" w14:paraId="0BACF35C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E5091" w14:textId="77777777" w:rsidR="005312A9" w:rsidRPr="00A903DD" w:rsidRDefault="005312A9" w:rsidP="00A903DD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903DD">
              <w:rPr>
                <w:rFonts w:ascii="Times New Roman" w:hAnsi="Times New Roman"/>
                <w:b/>
                <w:sz w:val="23"/>
                <w:szCs w:val="23"/>
              </w:rPr>
              <w:t>COMPLIC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59920" w14:textId="77777777" w:rsidR="005312A9" w:rsidRPr="00A903DD" w:rsidRDefault="005312A9" w:rsidP="00A903DD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903DD">
              <w:rPr>
                <w:rFonts w:ascii="Times New Roman" w:hAnsi="Times New Roman"/>
                <w:b/>
                <w:sz w:val="23"/>
                <w:szCs w:val="23"/>
              </w:rPr>
              <w:t xml:space="preserve">  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04148" w14:textId="77777777" w:rsidR="005312A9" w:rsidRPr="00A903DD" w:rsidRDefault="005312A9" w:rsidP="00A903DD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903DD">
              <w:rPr>
                <w:rFonts w:ascii="Times New Roman" w:hAnsi="Times New Roman"/>
                <w:b/>
                <w:sz w:val="23"/>
                <w:szCs w:val="23"/>
              </w:rPr>
              <w:t xml:space="preserve">     NO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54D22" w14:textId="77777777" w:rsidR="005312A9" w:rsidRPr="00A903DD" w:rsidRDefault="005312A9" w:rsidP="00A903DD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903DD">
              <w:rPr>
                <w:rFonts w:ascii="Times New Roman" w:hAnsi="Times New Roman"/>
                <w:b/>
                <w:sz w:val="23"/>
                <w:szCs w:val="23"/>
              </w:rPr>
              <w:t xml:space="preserve">CAN’T REMEMBER </w:t>
            </w:r>
          </w:p>
        </w:tc>
      </w:tr>
      <w:tr w:rsidR="005312A9" w:rsidRPr="00A903DD" w14:paraId="49022A2B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0DA61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Postpartum haemorrh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6796F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D41A9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CBBED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150A947F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8A0DD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Postpartum dep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0380C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2DE48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6334B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7A1B0358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F9438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lastRenderedPageBreak/>
              <w:t>Infection/Sep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5F824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D6814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E896E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01033D2C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C449F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Pulmonary em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17920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0BA16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FA255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5B339CA4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E6D7D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Hyperten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B5090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EAF4E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81B14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13DE6D51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D1944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Preeclampsia/Eclamp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F2FCE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9AD1A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2B24A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6E21F90A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48B40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Cardiac ev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EFEE3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52A87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D2B46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14158F2A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5C211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Venous thromb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2ED21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FD47E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7C6E2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5CA21D8F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2078A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Lochia abnormalit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80556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183AA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4FF47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67266BD1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4DDD3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Mast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ED08E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39673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FA2D5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1FAF210E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311BC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Endometritis symptoms/sig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C3250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2F8D0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FFD8F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69CF5566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3E237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Uterine Prola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A206F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B34F7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BBE45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600A3772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C1F77" w14:textId="31465C82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 xml:space="preserve">Episiotomy 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00A46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6E471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681B2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77CFC8FD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DE996" w14:textId="7357A57D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 xml:space="preserve">Wound Infecti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6C973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B3631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AD87C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</w:tbl>
    <w:p w14:paraId="0CA34C04" w14:textId="77777777" w:rsidR="00CD247D" w:rsidRPr="00790DBE" w:rsidRDefault="00CD247D" w:rsidP="000A3F77">
      <w:pPr>
        <w:rPr>
          <w:rFonts w:ascii="Times New Roman" w:hAnsi="Times New Roman"/>
          <w:sz w:val="23"/>
          <w:szCs w:val="23"/>
        </w:rPr>
      </w:pPr>
    </w:p>
    <w:p w14:paraId="0BD540A0" w14:textId="12AC1CC8" w:rsidR="00904F33" w:rsidRPr="00790DBE" w:rsidRDefault="00904F33" w:rsidP="000A3F77">
      <w:pPr>
        <w:rPr>
          <w:rFonts w:ascii="Times New Roman" w:hAnsi="Times New Roman"/>
          <w:sz w:val="24"/>
          <w:szCs w:val="24"/>
        </w:rPr>
      </w:pPr>
      <w:r w:rsidRPr="00790DBE">
        <w:rPr>
          <w:rFonts w:ascii="Times New Roman" w:hAnsi="Times New Roman"/>
          <w:b/>
          <w:sz w:val="24"/>
          <w:szCs w:val="24"/>
        </w:rPr>
        <w:t xml:space="preserve">      SECTION E:</w:t>
      </w:r>
      <w:r w:rsidRPr="00790DBE">
        <w:rPr>
          <w:rFonts w:ascii="Times New Roman" w:hAnsi="Times New Roman"/>
          <w:sz w:val="24"/>
          <w:szCs w:val="24"/>
        </w:rPr>
        <w:t xml:space="preserve"> </w:t>
      </w:r>
      <w:r w:rsidRPr="00790DBE">
        <w:rPr>
          <w:rFonts w:ascii="Times New Roman" w:hAnsi="Times New Roman"/>
          <w:b/>
          <w:sz w:val="24"/>
          <w:szCs w:val="24"/>
        </w:rPr>
        <w:t xml:space="preserve">COMPONENT POSTPARTUM </w:t>
      </w:r>
      <w:r w:rsidR="008C3C5C" w:rsidRPr="00790DBE">
        <w:rPr>
          <w:rFonts w:ascii="Times New Roman" w:hAnsi="Times New Roman"/>
          <w:b/>
          <w:sz w:val="24"/>
          <w:szCs w:val="24"/>
        </w:rPr>
        <w:t>COUNSELLING</w:t>
      </w:r>
    </w:p>
    <w:p w14:paraId="54408D63" w14:textId="3ED71889" w:rsidR="00D349A8" w:rsidRPr="00790DBE" w:rsidRDefault="00D349A8" w:rsidP="000A3F7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Approximately how many minutes were spent counselling you on postpartum c</w:t>
      </w:r>
      <w:r w:rsidR="00CE4A82">
        <w:rPr>
          <w:rFonts w:ascii="Times New Roman" w:hAnsi="Times New Roman"/>
          <w:sz w:val="23"/>
          <w:szCs w:val="23"/>
        </w:rPr>
        <w:t>omplication and warning signs</w:t>
      </w:r>
      <w:r w:rsidRPr="00790DBE">
        <w:rPr>
          <w:rFonts w:ascii="Times New Roman" w:hAnsi="Times New Roman"/>
          <w:sz w:val="23"/>
          <w:szCs w:val="23"/>
        </w:rPr>
        <w:t xml:space="preserve">? </w:t>
      </w:r>
    </w:p>
    <w:p w14:paraId="3CAADFD6" w14:textId="6AC630C6" w:rsidR="00D349A8" w:rsidRPr="00790DBE" w:rsidRDefault="005E0DE3" w:rsidP="000A3F77">
      <w:pPr>
        <w:ind w:left="720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(a) </w:t>
      </w:r>
      <w:r w:rsidRPr="00790DBE">
        <w:rPr>
          <w:rFonts w:ascii="Times New Roman" w:hAnsi="Times New Roman"/>
          <w:color w:val="000000" w:themeColor="text1"/>
          <w:sz w:val="23"/>
          <w:szCs w:val="23"/>
          <w:u w:val="single"/>
        </w:rPr>
        <w:t>&lt;</w:t>
      </w:r>
      <w:r w:rsidR="006E5741" w:rsidRPr="00790DBE">
        <w:rPr>
          <w:rFonts w:ascii="Times New Roman" w:hAnsi="Times New Roman"/>
          <w:color w:val="000000" w:themeColor="text1"/>
          <w:sz w:val="23"/>
          <w:szCs w:val="23"/>
          <w:u w:val="single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10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mins</w:t>
      </w:r>
      <w:proofErr w:type="gramStart"/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proofErr w:type="gramEnd"/>
      <w:r w:rsidR="00CA04C5" w:rsidRPr="00790DBE">
        <w:rPr>
          <w:rFonts w:ascii="Times New Roman" w:hAnsi="Times New Roman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   </w:t>
      </w:r>
    </w:p>
    <w:p w14:paraId="4EFA5D9C" w14:textId="5899F2D7" w:rsidR="00D349A8" w:rsidRPr="00790DBE" w:rsidRDefault="005E0DE3" w:rsidP="000A3F77">
      <w:pPr>
        <w:ind w:left="720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(b) 11-20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mins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 </w:t>
      </w:r>
      <w:r w:rsidR="00A903DD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      </w:t>
      </w:r>
    </w:p>
    <w:p w14:paraId="377D446E" w14:textId="3678F70E" w:rsidR="00D349A8" w:rsidRPr="00790DBE" w:rsidRDefault="005E0DE3" w:rsidP="000A3F77">
      <w:pPr>
        <w:ind w:left="720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(c) 21-30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mins</w:t>
      </w:r>
      <w:proofErr w:type="gramStart"/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proofErr w:type="gramEnd"/>
      <w:r w:rsidR="00CA04C5" w:rsidRPr="00790DBE">
        <w:rPr>
          <w:rFonts w:ascii="Times New Roman" w:hAnsi="Times New Roman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        </w:t>
      </w:r>
    </w:p>
    <w:p w14:paraId="3AE04FCE" w14:textId="7215345A" w:rsidR="005E0DE3" w:rsidRPr="00790DBE" w:rsidRDefault="005E0DE3" w:rsidP="000A3F77">
      <w:pPr>
        <w:ind w:left="720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(d) &gt;30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mins</w:t>
      </w:r>
      <w:proofErr w:type="gramStart"/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proofErr w:type="gramEnd"/>
    </w:p>
    <w:p w14:paraId="15312F7B" w14:textId="3CF8702D" w:rsidR="00D349A8" w:rsidRPr="004E29BC" w:rsidRDefault="004E29BC" w:rsidP="000A3F7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4E29BC">
        <w:rPr>
          <w:rFonts w:ascii="Times New Roman" w:hAnsi="Times New Roman"/>
          <w:sz w:val="23"/>
          <w:szCs w:val="23"/>
        </w:rPr>
        <w:t>Do you think the amount of time spent on postpartum counselling</w:t>
      </w:r>
      <w:r w:rsidR="00443CAA">
        <w:rPr>
          <w:rFonts w:ascii="Times New Roman" w:hAnsi="Times New Roman"/>
          <w:sz w:val="23"/>
          <w:szCs w:val="23"/>
        </w:rPr>
        <w:t>/education</w:t>
      </w:r>
      <w:r w:rsidRPr="004E29BC">
        <w:rPr>
          <w:rFonts w:ascii="Times New Roman" w:hAnsi="Times New Roman"/>
          <w:sz w:val="23"/>
          <w:szCs w:val="23"/>
        </w:rPr>
        <w:t xml:space="preserve"> was adequate and appropriate?</w:t>
      </w:r>
    </w:p>
    <w:p w14:paraId="17D941EA" w14:textId="79501320" w:rsidR="00D349A8" w:rsidRPr="00790DBE" w:rsidRDefault="005E0DE3" w:rsidP="000A3F77">
      <w:pPr>
        <w:pStyle w:val="ListParagraph"/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(a) Yes</w:t>
      </w:r>
      <w:r w:rsidR="00BB5DB3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1F55D530" w14:textId="7C6D1023" w:rsidR="005E0DE3" w:rsidRPr="00790DBE" w:rsidRDefault="005E0DE3" w:rsidP="000A3F77">
      <w:pPr>
        <w:pStyle w:val="ListParagraph"/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(b) No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  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6FA7FE6E" w14:textId="7BD75129" w:rsidR="00EC1CB9" w:rsidRPr="00790DBE" w:rsidRDefault="00905796" w:rsidP="000A3F77">
      <w:pPr>
        <w:numPr>
          <w:ilvl w:val="0"/>
          <w:numId w:val="1"/>
        </w:numPr>
        <w:spacing w:after="160"/>
        <w:rPr>
          <w:rFonts w:ascii="Times New Roman" w:hAnsi="Times New Roman"/>
          <w:sz w:val="23"/>
          <w:szCs w:val="23"/>
        </w:rPr>
      </w:pPr>
      <w:r w:rsidRPr="00905796">
        <w:rPr>
          <w:rFonts w:ascii="Times New Roman" w:hAnsi="Times New Roman"/>
          <w:sz w:val="23"/>
          <w:szCs w:val="23"/>
        </w:rPr>
        <w:t>When did you receive counselling or education on postpartum complications?</w:t>
      </w:r>
    </w:p>
    <w:p w14:paraId="337B3D2E" w14:textId="5FD15314" w:rsidR="00D349A8" w:rsidRPr="00790DBE" w:rsidRDefault="00EC1CB9" w:rsidP="000A3F77">
      <w:pPr>
        <w:spacing w:after="160"/>
        <w:ind w:firstLine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(</w:t>
      </w:r>
      <w:r w:rsidR="00076BC1" w:rsidRPr="00790DBE">
        <w:rPr>
          <w:rFonts w:ascii="Times New Roman" w:hAnsi="Times New Roman"/>
          <w:sz w:val="23"/>
          <w:szCs w:val="23"/>
        </w:rPr>
        <w:t xml:space="preserve">a) </w:t>
      </w:r>
      <w:r w:rsidR="000B18DC" w:rsidRPr="00790DBE">
        <w:rPr>
          <w:rFonts w:ascii="Times New Roman" w:hAnsi="Times New Roman"/>
          <w:sz w:val="23"/>
          <w:szCs w:val="23"/>
        </w:rPr>
        <w:t>Throughout admission</w:t>
      </w:r>
      <w:r w:rsidR="00BB5DB3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r w:rsidR="00CA04C5" w:rsidRPr="00790DBE">
        <w:rPr>
          <w:rFonts w:ascii="Times New Roman" w:hAnsi="Times New Roman"/>
          <w:sz w:val="23"/>
          <w:szCs w:val="23"/>
        </w:rPr>
        <w:t xml:space="preserve"> </w:t>
      </w:r>
      <w:r w:rsidRPr="00790DBE">
        <w:rPr>
          <w:rFonts w:ascii="Times New Roman" w:hAnsi="Times New Roman"/>
          <w:sz w:val="23"/>
          <w:szCs w:val="23"/>
        </w:rPr>
        <w:t xml:space="preserve">     </w:t>
      </w:r>
    </w:p>
    <w:p w14:paraId="4A2B5F72" w14:textId="004C6D9A" w:rsidR="00D349A8" w:rsidRPr="00790DBE" w:rsidRDefault="00EC1CB9" w:rsidP="000A3F77">
      <w:pPr>
        <w:spacing w:after="160"/>
        <w:ind w:firstLine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(</w:t>
      </w:r>
      <w:r w:rsidR="00076BC1" w:rsidRPr="00790DBE">
        <w:rPr>
          <w:rFonts w:ascii="Times New Roman" w:hAnsi="Times New Roman"/>
          <w:sz w:val="23"/>
          <w:szCs w:val="23"/>
        </w:rPr>
        <w:t xml:space="preserve">b) </w:t>
      </w:r>
      <w:r w:rsidR="000B18DC" w:rsidRPr="00790DBE">
        <w:rPr>
          <w:rFonts w:ascii="Times New Roman" w:hAnsi="Times New Roman"/>
          <w:sz w:val="23"/>
          <w:szCs w:val="23"/>
        </w:rPr>
        <w:t>At discharge</w:t>
      </w:r>
      <w:bookmarkStart w:id="1" w:name="_Hlk202100374"/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2F046B30" w14:textId="410CED53" w:rsidR="00415077" w:rsidRPr="00790DBE" w:rsidRDefault="004F242A" w:rsidP="000A3F77">
      <w:pPr>
        <w:spacing w:after="160"/>
        <w:ind w:firstLine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lastRenderedPageBreak/>
        <w:t xml:space="preserve">(c) </w:t>
      </w:r>
      <w:r w:rsidR="000E319D" w:rsidRPr="00790DBE">
        <w:rPr>
          <w:rFonts w:ascii="Times New Roman" w:hAnsi="Times New Roman"/>
          <w:sz w:val="23"/>
          <w:szCs w:val="23"/>
        </w:rPr>
        <w:t>Throughout admission and at discharge</w:t>
      </w:r>
      <w:bookmarkEnd w:id="1"/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sectPr w:rsidR="00415077" w:rsidRPr="00790DBE" w:rsidSect="006E16E9">
      <w:pgSz w:w="12240" w:h="15840"/>
      <w:pgMar w:top="1440" w:right="864" w:bottom="1008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C3A00"/>
    <w:multiLevelType w:val="hybridMultilevel"/>
    <w:tmpl w:val="24180EE6"/>
    <w:lvl w:ilvl="0" w:tplc="494078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2074FC"/>
    <w:multiLevelType w:val="hybridMultilevel"/>
    <w:tmpl w:val="433CE24C"/>
    <w:lvl w:ilvl="0" w:tplc="44BC6D9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F837F5"/>
    <w:multiLevelType w:val="hybridMultilevel"/>
    <w:tmpl w:val="495A998C"/>
    <w:lvl w:ilvl="0" w:tplc="3E9C747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FF83F19"/>
    <w:multiLevelType w:val="multilevel"/>
    <w:tmpl w:val="DBF83D50"/>
    <w:lvl w:ilvl="0">
      <w:start w:val="1"/>
      <w:numFmt w:val="lowerLetter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9BC6479"/>
    <w:multiLevelType w:val="multilevel"/>
    <w:tmpl w:val="9DD68AEE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5D1745C"/>
    <w:multiLevelType w:val="multilevel"/>
    <w:tmpl w:val="893C2EE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150162"/>
    <w:multiLevelType w:val="multilevel"/>
    <w:tmpl w:val="CFB02A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4E1612"/>
    <w:multiLevelType w:val="hybridMultilevel"/>
    <w:tmpl w:val="8258F798"/>
    <w:lvl w:ilvl="0" w:tplc="0409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0E15E8"/>
    <w:multiLevelType w:val="hybridMultilevel"/>
    <w:tmpl w:val="430EBAE2"/>
    <w:lvl w:ilvl="0" w:tplc="494078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4051AAD"/>
    <w:multiLevelType w:val="hybridMultilevel"/>
    <w:tmpl w:val="29B0A728"/>
    <w:lvl w:ilvl="0" w:tplc="53AC3DF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B767941"/>
    <w:multiLevelType w:val="multilevel"/>
    <w:tmpl w:val="CFB02A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EB51AB"/>
    <w:multiLevelType w:val="hybridMultilevel"/>
    <w:tmpl w:val="6A78ECC8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244774"/>
    <w:multiLevelType w:val="hybridMultilevel"/>
    <w:tmpl w:val="BDC6067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1A796D"/>
    <w:multiLevelType w:val="hybridMultilevel"/>
    <w:tmpl w:val="DB82BAAC"/>
    <w:lvl w:ilvl="0" w:tplc="5E8C738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A670524"/>
    <w:multiLevelType w:val="multilevel"/>
    <w:tmpl w:val="CFB02A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AD0650"/>
    <w:multiLevelType w:val="multilevel"/>
    <w:tmpl w:val="CFB02A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7754328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4703080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566195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6176648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31857408">
    <w:abstractNumId w:val="11"/>
  </w:num>
  <w:num w:numId="6" w16cid:durableId="523791375">
    <w:abstractNumId w:val="7"/>
  </w:num>
  <w:num w:numId="7" w16cid:durableId="1834564940">
    <w:abstractNumId w:val="12"/>
  </w:num>
  <w:num w:numId="8" w16cid:durableId="1984385999">
    <w:abstractNumId w:val="14"/>
  </w:num>
  <w:num w:numId="9" w16cid:durableId="2129199403">
    <w:abstractNumId w:val="10"/>
  </w:num>
  <w:num w:numId="10" w16cid:durableId="713385488">
    <w:abstractNumId w:val="1"/>
  </w:num>
  <w:num w:numId="11" w16cid:durableId="1228803348">
    <w:abstractNumId w:val="6"/>
  </w:num>
  <w:num w:numId="12" w16cid:durableId="1576207914">
    <w:abstractNumId w:val="0"/>
  </w:num>
  <w:num w:numId="13" w16cid:durableId="1797718106">
    <w:abstractNumId w:val="2"/>
  </w:num>
  <w:num w:numId="14" w16cid:durableId="1782797838">
    <w:abstractNumId w:val="13"/>
  </w:num>
  <w:num w:numId="15" w16cid:durableId="739444376">
    <w:abstractNumId w:val="9"/>
  </w:num>
  <w:num w:numId="16" w16cid:durableId="5768646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BC1"/>
    <w:rsid w:val="000362C0"/>
    <w:rsid w:val="0004609A"/>
    <w:rsid w:val="00076BC1"/>
    <w:rsid w:val="000A3F77"/>
    <w:rsid w:val="000B18DC"/>
    <w:rsid w:val="000E319D"/>
    <w:rsid w:val="000E78F5"/>
    <w:rsid w:val="000E7EAC"/>
    <w:rsid w:val="0015665D"/>
    <w:rsid w:val="001579BA"/>
    <w:rsid w:val="00167DAE"/>
    <w:rsid w:val="001B2C46"/>
    <w:rsid w:val="00271D75"/>
    <w:rsid w:val="002B06ED"/>
    <w:rsid w:val="003012FD"/>
    <w:rsid w:val="003A2A5D"/>
    <w:rsid w:val="004064DB"/>
    <w:rsid w:val="00415077"/>
    <w:rsid w:val="00426CD5"/>
    <w:rsid w:val="00443CAA"/>
    <w:rsid w:val="004C7222"/>
    <w:rsid w:val="004D767F"/>
    <w:rsid w:val="004E29BC"/>
    <w:rsid w:val="004F242A"/>
    <w:rsid w:val="005312A9"/>
    <w:rsid w:val="005E0DE3"/>
    <w:rsid w:val="00676030"/>
    <w:rsid w:val="00687063"/>
    <w:rsid w:val="006B629E"/>
    <w:rsid w:val="006C03C5"/>
    <w:rsid w:val="006E16E9"/>
    <w:rsid w:val="006E5741"/>
    <w:rsid w:val="007509C6"/>
    <w:rsid w:val="00790DBE"/>
    <w:rsid w:val="007A2DBD"/>
    <w:rsid w:val="007A609C"/>
    <w:rsid w:val="007B1946"/>
    <w:rsid w:val="007D4996"/>
    <w:rsid w:val="007E686A"/>
    <w:rsid w:val="008604D6"/>
    <w:rsid w:val="00864530"/>
    <w:rsid w:val="008C3C5C"/>
    <w:rsid w:val="00904F33"/>
    <w:rsid w:val="00905796"/>
    <w:rsid w:val="009524AD"/>
    <w:rsid w:val="0096264F"/>
    <w:rsid w:val="00996856"/>
    <w:rsid w:val="009C072C"/>
    <w:rsid w:val="009E4BB1"/>
    <w:rsid w:val="00A8055E"/>
    <w:rsid w:val="00A8324A"/>
    <w:rsid w:val="00A903DD"/>
    <w:rsid w:val="00AE0FDC"/>
    <w:rsid w:val="00B10A64"/>
    <w:rsid w:val="00B33B9C"/>
    <w:rsid w:val="00BB5DB3"/>
    <w:rsid w:val="00C50ED1"/>
    <w:rsid w:val="00C55B37"/>
    <w:rsid w:val="00C74FF5"/>
    <w:rsid w:val="00CA04C5"/>
    <w:rsid w:val="00CD247D"/>
    <w:rsid w:val="00CE4A82"/>
    <w:rsid w:val="00D24940"/>
    <w:rsid w:val="00D32823"/>
    <w:rsid w:val="00D349A8"/>
    <w:rsid w:val="00DD6BCD"/>
    <w:rsid w:val="00E53E62"/>
    <w:rsid w:val="00EC1CB9"/>
    <w:rsid w:val="00F31EC2"/>
    <w:rsid w:val="00F43085"/>
    <w:rsid w:val="00F62AF6"/>
    <w:rsid w:val="00F858F9"/>
    <w:rsid w:val="00FE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8521B"/>
  <w15:docId w15:val="{907A33F0-F511-4E40-A158-0D110C1D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BC1"/>
    <w:pPr>
      <w:suppressAutoHyphens/>
      <w:autoSpaceDN w:val="0"/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076BC1"/>
    <w:pPr>
      <w:spacing w:after="160" w:line="240" w:lineRule="auto"/>
      <w:ind w:left="720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415077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unhideWhenUsed/>
    <w:rsid w:val="007E686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0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C6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2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omidoyin Bello</dc:creator>
  <cp:keywords/>
  <dc:description/>
  <cp:lastModifiedBy>Doyin Bello</cp:lastModifiedBy>
  <cp:revision>3</cp:revision>
  <dcterms:created xsi:type="dcterms:W3CDTF">2025-07-03T01:48:00Z</dcterms:created>
  <dcterms:modified xsi:type="dcterms:W3CDTF">2025-07-03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1bb660-18bd-4268-8539-af2cb9ff1509</vt:lpwstr>
  </property>
</Properties>
</file>